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21C24" w14:textId="1FDE0895" w:rsidR="00C6123B" w:rsidRPr="00F136D5" w:rsidRDefault="00C6123B" w:rsidP="00F136D5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Toc226992019"/>
      <w:r w:rsidRPr="00F136D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Table S</w:t>
      </w:r>
      <w:r w:rsidR="00242F50" w:rsidRPr="00F136D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4</w:t>
      </w:r>
      <w:r w:rsidRPr="00F136D5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– Multinomial regression model of factors associated with the selection of induction therapy</w:t>
      </w:r>
      <w:bookmarkEnd w:id="0"/>
    </w:p>
    <w:p w14:paraId="221E7436" w14:textId="77777777" w:rsidR="00C6123B" w:rsidRPr="001C147C" w:rsidRDefault="00C6123B" w:rsidP="00C6123B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C147C">
        <w:rPr>
          <w:rFonts w:ascii="Times New Roman" w:hAnsi="Times New Roman" w:cs="Times New Roman"/>
          <w:bCs/>
          <w:sz w:val="20"/>
          <w:szCs w:val="20"/>
          <w:lang w:val="en-US"/>
        </w:rPr>
        <w:t>LEGEND: CIDP= chronic inflammatory demyelinating polyradiculoneuropathy; INCAT= inflammatory neuropathy cause and treatment score; MRC sum score= Medical Research Council sum score</w:t>
      </w:r>
    </w:p>
    <w:tbl>
      <w:tblPr>
        <w:tblStyle w:val="PlainTable3"/>
        <w:tblpPr w:leftFromText="141" w:rightFromText="141" w:vertAnchor="text" w:horzAnchor="margin" w:tblpY="33"/>
        <w:tblW w:w="9446" w:type="dxa"/>
        <w:tblLayout w:type="fixed"/>
        <w:tblLook w:val="04A0" w:firstRow="1" w:lastRow="0" w:firstColumn="1" w:lastColumn="0" w:noHBand="0" w:noVBand="1"/>
      </w:tblPr>
      <w:tblGrid>
        <w:gridCol w:w="3263"/>
        <w:gridCol w:w="1544"/>
        <w:gridCol w:w="1547"/>
        <w:gridCol w:w="1545"/>
        <w:gridCol w:w="1547"/>
      </w:tblGrid>
      <w:tr w:rsidR="00C6123B" w:rsidRPr="00547731" w14:paraId="4C42C783" w14:textId="77777777" w:rsidTr="00242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55CFB16" w14:textId="77777777" w:rsidR="00C6123B" w:rsidRPr="00547731" w:rsidRDefault="00C6123B" w:rsidP="00242F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091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5B1928B2" w14:textId="77777777" w:rsidR="00C6123B" w:rsidRPr="00547731" w:rsidRDefault="00C6123B" w:rsidP="00242F5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del 1</w:t>
            </w:r>
          </w:p>
        </w:tc>
        <w:tc>
          <w:tcPr>
            <w:tcW w:w="309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F3B2D39" w14:textId="77777777" w:rsidR="00C6123B" w:rsidRPr="00547731" w:rsidRDefault="00C6123B" w:rsidP="00242F5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del 2</w:t>
            </w:r>
          </w:p>
        </w:tc>
      </w:tr>
      <w:tr w:rsidR="00C6123B" w:rsidRPr="00547731" w14:paraId="42266939" w14:textId="77777777" w:rsidTr="00FF4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noWrap/>
          </w:tcPr>
          <w:p w14:paraId="38ECC455" w14:textId="77777777" w:rsidR="00C6123B" w:rsidRPr="00547731" w:rsidRDefault="00C6123B" w:rsidP="00242F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1544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noWrap/>
          </w:tcPr>
          <w:p w14:paraId="6E34BF40" w14:textId="5E2D2DCE" w:rsidR="00C6123B" w:rsidRPr="00547731" w:rsidRDefault="00FF44F3" w:rsidP="00242F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 value</w:t>
            </w:r>
          </w:p>
        </w:tc>
        <w:tc>
          <w:tcPr>
            <w:tcW w:w="1547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noWrap/>
          </w:tcPr>
          <w:p w14:paraId="7899FA4D" w14:textId="77777777" w:rsidR="00C6123B" w:rsidRPr="00547731" w:rsidRDefault="00C6123B" w:rsidP="00242F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545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46244625" w14:textId="47862B63" w:rsidR="00C6123B" w:rsidRPr="00547731" w:rsidRDefault="007C4917" w:rsidP="00242F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-value</w:t>
            </w:r>
          </w:p>
        </w:tc>
        <w:tc>
          <w:tcPr>
            <w:tcW w:w="1547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78A3E21D" w14:textId="77777777" w:rsidR="00C6123B" w:rsidRPr="00547731" w:rsidRDefault="00C6123B" w:rsidP="00242F5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 w:rsidR="00C6123B" w:rsidRPr="00547731" w14:paraId="11DC9AE7" w14:textId="77777777" w:rsidTr="006450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3920AE" w14:textId="7BCEC49B" w:rsidR="00C6123B" w:rsidRPr="00547731" w:rsidRDefault="00FF44F3" w:rsidP="00242F50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  <w:t>Survey respons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764F7" w14:textId="5A179CD5" w:rsidR="00C6123B" w:rsidRPr="00547731" w:rsidRDefault="00C6123B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D92296" w14:textId="7A6BDE58" w:rsidR="00C6123B" w:rsidRPr="00547731" w:rsidRDefault="00C6123B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09993" w14:textId="77777777" w:rsidR="00C6123B" w:rsidRPr="00547731" w:rsidRDefault="00C6123B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08861" w14:textId="77777777" w:rsidR="00C6123B" w:rsidRPr="00547731" w:rsidRDefault="00C6123B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FF44F3" w:rsidRPr="00547731" w14:paraId="1BA879E3" w14:textId="77777777" w:rsidTr="0040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2F4318" w14:textId="77777777" w:rsidR="00FF44F3" w:rsidRPr="00547731" w:rsidRDefault="00FF44F3" w:rsidP="00FF4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Guideline influenc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DCBE1" w14:textId="7777777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3609D" w14:textId="7777777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E33C3" w14:textId="50313A2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499AE" w14:textId="4EE9CDCC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9</w:t>
            </w:r>
          </w:p>
        </w:tc>
      </w:tr>
      <w:tr w:rsidR="00FF44F3" w:rsidRPr="00547731" w14:paraId="4DE33A6C" w14:textId="77777777" w:rsidTr="006450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58AC7E" w14:textId="77777777" w:rsidR="00FF44F3" w:rsidRPr="00547731" w:rsidRDefault="00FF44F3" w:rsidP="00FF4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atient preferenc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DE2C00" w14:textId="77777777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4AC7C0" w14:textId="77777777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E0318" w14:textId="74254905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96A64" w14:textId="26BDB954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12</w:t>
            </w:r>
          </w:p>
        </w:tc>
      </w:tr>
      <w:tr w:rsidR="00FF44F3" w:rsidRPr="00547731" w14:paraId="20190105" w14:textId="77777777" w:rsidTr="0040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450EA3" w14:textId="77777777" w:rsidR="00FF44F3" w:rsidRPr="00547731" w:rsidRDefault="00FF44F3" w:rsidP="00FF4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Center-level practic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F4F0A" w14:textId="7777777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82BF2" w14:textId="7777777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A9964" w14:textId="3833C2E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B46D3" w14:textId="1AC75E79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93</w:t>
            </w:r>
          </w:p>
        </w:tc>
      </w:tr>
      <w:tr w:rsidR="00FF44F3" w:rsidRPr="00547731" w14:paraId="2C15E423" w14:textId="77777777" w:rsidTr="006450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48D3BC" w14:textId="77777777" w:rsidR="00FF44F3" w:rsidRPr="00547731" w:rsidRDefault="00FF44F3" w:rsidP="00FF4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Economic consideration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EFD8F8" w14:textId="77777777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637DBB" w14:textId="77777777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B4E64" w14:textId="622B3F81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B3BE7" w14:textId="3FA8321D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38</w:t>
            </w:r>
          </w:p>
        </w:tc>
      </w:tr>
      <w:tr w:rsidR="00FF44F3" w:rsidRPr="00547731" w14:paraId="5AAE55AD" w14:textId="77777777" w:rsidTr="0040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DDD6AC" w14:textId="77777777" w:rsidR="00FF44F3" w:rsidRPr="00547731" w:rsidRDefault="00FF44F3" w:rsidP="00FF4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Drug availability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17B04" w14:textId="7777777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9564B" w14:textId="7777777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04F3D" w14:textId="74049D71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CC8C0" w14:textId="05948E6C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46</w:t>
            </w:r>
          </w:p>
        </w:tc>
      </w:tr>
      <w:tr w:rsidR="00FF44F3" w:rsidRPr="00547731" w14:paraId="58B1B657" w14:textId="77777777" w:rsidTr="006450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19A549" w14:textId="77777777" w:rsidR="00FF44F3" w:rsidRPr="00547731" w:rsidRDefault="00FF44F3" w:rsidP="00FF4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Organizational/logistical costraint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E6E0C0" w14:textId="77777777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48E9B6" w14:textId="77777777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ABB4B" w14:textId="3C728965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FED5C" w14:textId="5941BF01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73</w:t>
            </w:r>
          </w:p>
        </w:tc>
      </w:tr>
      <w:tr w:rsidR="00FF44F3" w:rsidRPr="00547731" w14:paraId="63D2F87A" w14:textId="77777777" w:rsidTr="0040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AD123B" w14:textId="77777777" w:rsidR="00FF44F3" w:rsidRPr="00547731" w:rsidRDefault="00FF44F3" w:rsidP="00FF4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Clinical picture and comorbiditie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1271D" w14:textId="7777777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680E4" w14:textId="7777777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B8052" w14:textId="01159E0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6AD4C" w14:textId="28627F90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51</w:t>
            </w:r>
          </w:p>
        </w:tc>
      </w:tr>
      <w:tr w:rsidR="00FF44F3" w:rsidRPr="00547731" w14:paraId="6B034B90" w14:textId="77777777" w:rsidTr="006450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933F2E" w14:textId="77777777" w:rsidR="00FF44F3" w:rsidRPr="00547731" w:rsidRDefault="00FF44F3" w:rsidP="00FF44F3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  <w:t>Acute onset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EB9FE7" w14:textId="195AA11D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6232BD" w14:textId="40986B8F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7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163FE" w14:textId="232CAA07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5A6F8" w14:textId="6A3647EC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04</w:t>
            </w:r>
          </w:p>
        </w:tc>
      </w:tr>
      <w:tr w:rsidR="00FF44F3" w:rsidRPr="00547731" w14:paraId="50A5C426" w14:textId="77777777" w:rsidTr="0040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76D17D" w14:textId="77777777" w:rsidR="00FF44F3" w:rsidRPr="00547731" w:rsidRDefault="00FF44F3" w:rsidP="00FF44F3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  <w:t>Time period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FA41F" w14:textId="69A43765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7E88A" w14:textId="166BD576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0E794" w14:textId="1BD6DEE8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0D7DC" w14:textId="2A3024AC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71</w:t>
            </w:r>
          </w:p>
        </w:tc>
      </w:tr>
      <w:tr w:rsidR="00FF44F3" w:rsidRPr="00547731" w14:paraId="6A36C014" w14:textId="77777777" w:rsidTr="006450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62CC9C" w14:textId="77777777" w:rsidR="00FF44F3" w:rsidRPr="00547731" w:rsidRDefault="00FF44F3" w:rsidP="00FF4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  <w:t>Diabetes mellitu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50383E" w14:textId="5776BD73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8A6583" w14:textId="369B6FDB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48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52BE7" w14:textId="337FC753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22A8B" w14:textId="6F65E940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31</w:t>
            </w:r>
          </w:p>
        </w:tc>
      </w:tr>
      <w:tr w:rsidR="00FF44F3" w:rsidRPr="00547731" w14:paraId="72F0FD2C" w14:textId="77777777" w:rsidTr="0040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73B833" w14:textId="77777777" w:rsidR="00FF44F3" w:rsidRPr="00547731" w:rsidRDefault="00FF44F3" w:rsidP="00FF44F3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  <w:t>Pure-motor CIDP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E5CCF" w14:textId="48631D7F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B5AB3" w14:textId="53D50D34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34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35547" w14:textId="55DD12B2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B4CE0" w14:textId="6465603C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48</w:t>
            </w:r>
          </w:p>
        </w:tc>
      </w:tr>
      <w:tr w:rsidR="00FF44F3" w:rsidRPr="00547731" w14:paraId="61EFD7EB" w14:textId="77777777" w:rsidTr="006450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2D6BFC" w14:textId="77777777" w:rsidR="00FF44F3" w:rsidRPr="00547731" w:rsidRDefault="00FF44F3" w:rsidP="00FF44F3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  <w:t>MRC sum scor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9464B5" w14:textId="57144E32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E85C81" w14:textId="7BB8D6E9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08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9828" w14:textId="59A95E72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70176" w14:textId="7BD38D9F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39</w:t>
            </w:r>
          </w:p>
        </w:tc>
      </w:tr>
      <w:tr w:rsidR="00FF44F3" w:rsidRPr="00547731" w14:paraId="452A51AC" w14:textId="77777777" w:rsidTr="0040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3B3A39" w14:textId="77777777" w:rsidR="00FF44F3" w:rsidRPr="00547731" w:rsidRDefault="00FF44F3" w:rsidP="00FF4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  <w:t>IgM monoclonal gammopathy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56D1C" w14:textId="06F3B7ED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77AD4" w14:textId="0B3C644A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22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FDE92" w14:textId="0035B2DF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A812C" w14:textId="70E429B3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96</w:t>
            </w:r>
          </w:p>
        </w:tc>
      </w:tr>
      <w:tr w:rsidR="00FF44F3" w:rsidRPr="00547731" w14:paraId="29B3B0B9" w14:textId="77777777" w:rsidTr="0064500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8C016A" w14:textId="77777777" w:rsidR="00FF44F3" w:rsidRPr="00547731" w:rsidRDefault="00FF44F3" w:rsidP="00FF44F3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  <w:t>Previous thrombosi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1EEF63" w14:textId="0E15FC4C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6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D2856E" w14:textId="0DC44722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31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585FC" w14:textId="45F2CD30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D0CA" w14:textId="0998F981" w:rsidR="00FF44F3" w:rsidRPr="00547731" w:rsidRDefault="00FF44F3" w:rsidP="006450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31</w:t>
            </w:r>
          </w:p>
        </w:tc>
      </w:tr>
      <w:tr w:rsidR="00FF44F3" w:rsidRPr="00547731" w14:paraId="5245C81A" w14:textId="77777777" w:rsidTr="0040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8F6CCA" w14:textId="77777777" w:rsidR="00FF44F3" w:rsidRPr="00547731" w:rsidRDefault="00FF44F3" w:rsidP="00FF44F3">
            <w:pPr>
              <w:spacing w:after="0" w:line="240" w:lineRule="auto"/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it-IT"/>
              </w:rPr>
              <w:t>INCAT scor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D7B71" w14:textId="542A78EE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573D8" w14:textId="78A36FD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39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9FE7C" w14:textId="63322669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4ACCC" w14:textId="76E997A7" w:rsidR="00FF44F3" w:rsidRPr="00547731" w:rsidRDefault="00FF44F3" w:rsidP="006450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FF44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42</w:t>
            </w:r>
          </w:p>
        </w:tc>
      </w:tr>
    </w:tbl>
    <w:p w14:paraId="1AF367DE" w14:textId="4164C2ED" w:rsidR="00645004" w:rsidRDefault="00645004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</w:pPr>
    </w:p>
    <w:sectPr w:rsidR="00645004" w:rsidSect="0018244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3EF82" w14:textId="77777777" w:rsidR="00480637" w:rsidRDefault="00480637" w:rsidP="00837AB8">
      <w:pPr>
        <w:spacing w:after="0" w:line="240" w:lineRule="auto"/>
      </w:pPr>
      <w:r>
        <w:separator/>
      </w:r>
    </w:p>
  </w:endnote>
  <w:endnote w:type="continuationSeparator" w:id="0">
    <w:p w14:paraId="14B93BC0" w14:textId="77777777" w:rsidR="00480637" w:rsidRDefault="00480637" w:rsidP="0083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173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1B7E6" w14:textId="2F8C0605" w:rsidR="00837AB8" w:rsidRDefault="00837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33763" w14:textId="77777777" w:rsidR="00837AB8" w:rsidRDefault="00837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B9B4A" w14:textId="77777777" w:rsidR="00480637" w:rsidRDefault="00480637" w:rsidP="00837AB8">
      <w:pPr>
        <w:spacing w:after="0" w:line="240" w:lineRule="auto"/>
      </w:pPr>
      <w:r>
        <w:separator/>
      </w:r>
    </w:p>
  </w:footnote>
  <w:footnote w:type="continuationSeparator" w:id="0">
    <w:p w14:paraId="0034B86E" w14:textId="77777777" w:rsidR="00480637" w:rsidRDefault="00480637" w:rsidP="00837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36671"/>
    <w:multiLevelType w:val="hybridMultilevel"/>
    <w:tmpl w:val="2D54730E"/>
    <w:lvl w:ilvl="0" w:tplc="C316AA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835A3"/>
    <w:multiLevelType w:val="hybridMultilevel"/>
    <w:tmpl w:val="A5624F50"/>
    <w:lvl w:ilvl="0" w:tplc="5F98B0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949526">
    <w:abstractNumId w:val="1"/>
  </w:num>
  <w:num w:numId="2" w16cid:durableId="192742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23E"/>
    <w:rsid w:val="000259B6"/>
    <w:rsid w:val="00065CD7"/>
    <w:rsid w:val="00067CE5"/>
    <w:rsid w:val="00072858"/>
    <w:rsid w:val="00075612"/>
    <w:rsid w:val="00143CEC"/>
    <w:rsid w:val="00146F5C"/>
    <w:rsid w:val="001471F1"/>
    <w:rsid w:val="00153CA7"/>
    <w:rsid w:val="0015470F"/>
    <w:rsid w:val="00156EB0"/>
    <w:rsid w:val="001702BD"/>
    <w:rsid w:val="00176096"/>
    <w:rsid w:val="00182446"/>
    <w:rsid w:val="00182F71"/>
    <w:rsid w:val="00194A65"/>
    <w:rsid w:val="001B6E1A"/>
    <w:rsid w:val="001D52D5"/>
    <w:rsid w:val="00207C10"/>
    <w:rsid w:val="00242F50"/>
    <w:rsid w:val="00276D1F"/>
    <w:rsid w:val="003049EA"/>
    <w:rsid w:val="00332FAE"/>
    <w:rsid w:val="00383B76"/>
    <w:rsid w:val="00387CB8"/>
    <w:rsid w:val="003A77AC"/>
    <w:rsid w:val="004009A3"/>
    <w:rsid w:val="00406CC4"/>
    <w:rsid w:val="00411674"/>
    <w:rsid w:val="00414AC9"/>
    <w:rsid w:val="00431FEC"/>
    <w:rsid w:val="00454A66"/>
    <w:rsid w:val="00480637"/>
    <w:rsid w:val="004A4780"/>
    <w:rsid w:val="004B4D7C"/>
    <w:rsid w:val="004C1929"/>
    <w:rsid w:val="004D194F"/>
    <w:rsid w:val="004D56D4"/>
    <w:rsid w:val="004F1D7D"/>
    <w:rsid w:val="0050515A"/>
    <w:rsid w:val="00526C3E"/>
    <w:rsid w:val="0053743B"/>
    <w:rsid w:val="00556254"/>
    <w:rsid w:val="005679D2"/>
    <w:rsid w:val="00581459"/>
    <w:rsid w:val="005B0AFB"/>
    <w:rsid w:val="005F0E9F"/>
    <w:rsid w:val="005F609D"/>
    <w:rsid w:val="00602507"/>
    <w:rsid w:val="00613C4E"/>
    <w:rsid w:val="00632D4A"/>
    <w:rsid w:val="006427E1"/>
    <w:rsid w:val="00645004"/>
    <w:rsid w:val="00670515"/>
    <w:rsid w:val="006B0918"/>
    <w:rsid w:val="006C58F2"/>
    <w:rsid w:val="006C6FFE"/>
    <w:rsid w:val="006D52C0"/>
    <w:rsid w:val="0074769A"/>
    <w:rsid w:val="007C4917"/>
    <w:rsid w:val="00837AB8"/>
    <w:rsid w:val="00847507"/>
    <w:rsid w:val="0085118D"/>
    <w:rsid w:val="008B33D8"/>
    <w:rsid w:val="008C23C6"/>
    <w:rsid w:val="008D5D63"/>
    <w:rsid w:val="008D7125"/>
    <w:rsid w:val="0093087E"/>
    <w:rsid w:val="00971331"/>
    <w:rsid w:val="00985247"/>
    <w:rsid w:val="009B510E"/>
    <w:rsid w:val="009D4A7D"/>
    <w:rsid w:val="009E3D43"/>
    <w:rsid w:val="00A42F2C"/>
    <w:rsid w:val="00AB15DE"/>
    <w:rsid w:val="00AB3C75"/>
    <w:rsid w:val="00AC2E55"/>
    <w:rsid w:val="00AC7E79"/>
    <w:rsid w:val="00AD21FC"/>
    <w:rsid w:val="00AE14F8"/>
    <w:rsid w:val="00B002C6"/>
    <w:rsid w:val="00B22E3B"/>
    <w:rsid w:val="00B2755C"/>
    <w:rsid w:val="00B74419"/>
    <w:rsid w:val="00BB484A"/>
    <w:rsid w:val="00BC6E91"/>
    <w:rsid w:val="00BC70E3"/>
    <w:rsid w:val="00BD75F5"/>
    <w:rsid w:val="00BF295B"/>
    <w:rsid w:val="00C05960"/>
    <w:rsid w:val="00C217D5"/>
    <w:rsid w:val="00C5165A"/>
    <w:rsid w:val="00C56ABC"/>
    <w:rsid w:val="00C610BA"/>
    <w:rsid w:val="00C6123B"/>
    <w:rsid w:val="00C86866"/>
    <w:rsid w:val="00CE73A9"/>
    <w:rsid w:val="00D02FC9"/>
    <w:rsid w:val="00D222B0"/>
    <w:rsid w:val="00D72BA6"/>
    <w:rsid w:val="00DA3A34"/>
    <w:rsid w:val="00DC783B"/>
    <w:rsid w:val="00E22B4A"/>
    <w:rsid w:val="00E4412A"/>
    <w:rsid w:val="00E6772E"/>
    <w:rsid w:val="00ED5AF5"/>
    <w:rsid w:val="00F136D5"/>
    <w:rsid w:val="00F33422"/>
    <w:rsid w:val="00F52199"/>
    <w:rsid w:val="00F5423E"/>
    <w:rsid w:val="00F615DE"/>
    <w:rsid w:val="00FE7BC9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B310C"/>
  <w15:chartTrackingRefBased/>
  <w15:docId w15:val="{EB55E8C3-E4B5-4F3F-B183-421FA919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B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2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2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C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D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A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B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37AB8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3087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3087E"/>
    <w:rPr>
      <w:color w:val="467886" w:themeColor="hyperlink"/>
      <w:u w:val="single"/>
    </w:rPr>
  </w:style>
  <w:style w:type="table" w:styleId="PlainTable3">
    <w:name w:val="Plain Table 3"/>
    <w:basedOn w:val="TableNormal"/>
    <w:uiPriority w:val="99"/>
    <w:rsid w:val="00C6123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5118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5ED5C-A0B6-4976-9E14-8F0656990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orenzo</dc:creator>
  <cp:keywords/>
  <dc:description/>
  <cp:lastModifiedBy>Alberto De Lorenzo</cp:lastModifiedBy>
  <cp:revision>40</cp:revision>
  <dcterms:created xsi:type="dcterms:W3CDTF">2025-08-09T11:42:00Z</dcterms:created>
  <dcterms:modified xsi:type="dcterms:W3CDTF">2026-05-05T15:14:00Z</dcterms:modified>
</cp:coreProperties>
</file>